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7C0310" w14:textId="77777777" w:rsidR="004216AD" w:rsidRPr="00BD58E5" w:rsidRDefault="004216AD" w:rsidP="004216AD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2"/>
        <w:gridCol w:w="1471"/>
        <w:gridCol w:w="1029"/>
        <w:gridCol w:w="1029"/>
        <w:gridCol w:w="1021"/>
        <w:gridCol w:w="1021"/>
        <w:gridCol w:w="1024"/>
        <w:gridCol w:w="1119"/>
      </w:tblGrid>
      <w:tr w:rsidR="004216AD" w:rsidRPr="00BD58E5" w14:paraId="70866DE7" w14:textId="77777777" w:rsidTr="00764C47">
        <w:trPr>
          <w:trHeight w:val="251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4E8E4591" w14:textId="77777777" w:rsidR="004216AD" w:rsidRPr="00BD58E5" w:rsidRDefault="004216AD" w:rsidP="00764C47">
            <w:pPr>
              <w:spacing w:line="480" w:lineRule="auto"/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0FB3D4" w14:textId="77777777" w:rsidR="004216AD" w:rsidRPr="00BD58E5" w:rsidRDefault="004216AD" w:rsidP="00764C47">
            <w:pPr>
              <w:spacing w:line="480" w:lineRule="auto"/>
            </w:pPr>
          </w:p>
        </w:tc>
        <w:tc>
          <w:tcPr>
            <w:tcW w:w="8715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4C7291EC" w14:textId="77777777" w:rsidR="004216AD" w:rsidRPr="00BD58E5" w:rsidRDefault="004216AD" w:rsidP="00764C47">
            <w:pPr>
              <w:spacing w:line="480" w:lineRule="auto"/>
              <w:jc w:val="center"/>
            </w:pPr>
            <w:r w:rsidRPr="00BD58E5">
              <w:t>Propensity for S</w:t>
            </w:r>
            <w:r>
              <w:t xml:space="preserve">pecial Educational Needs </w:t>
            </w:r>
            <w:r w:rsidRPr="00BD58E5">
              <w:t>Support relative to No Provision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254F6A1" w14:textId="77777777" w:rsidR="004216AD" w:rsidRPr="00BD58E5" w:rsidRDefault="004216AD" w:rsidP="00764C47">
            <w:pPr>
              <w:spacing w:line="480" w:lineRule="auto"/>
            </w:pPr>
          </w:p>
        </w:tc>
      </w:tr>
      <w:tr w:rsidR="004216AD" w:rsidRPr="00BD58E5" w14:paraId="4BD94CFB" w14:textId="77777777" w:rsidTr="00764C47">
        <w:trPr>
          <w:trHeight w:val="520"/>
        </w:trPr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33AF0" w14:textId="77777777" w:rsidR="004216AD" w:rsidRPr="00BD58E5" w:rsidRDefault="004216AD" w:rsidP="00764C47">
            <w:pPr>
              <w:spacing w:line="480" w:lineRule="auto"/>
            </w:pP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690B7C" w14:textId="77777777" w:rsidR="004216AD" w:rsidRPr="00BD58E5" w:rsidRDefault="004216AD" w:rsidP="00764C47">
            <w:pPr>
              <w:spacing w:line="480" w:lineRule="auto"/>
            </w:pPr>
          </w:p>
        </w:tc>
        <w:tc>
          <w:tcPr>
            <w:tcW w:w="1761" w:type="dxa"/>
            <w:tcBorders>
              <w:left w:val="single" w:sz="4" w:space="0" w:color="auto"/>
              <w:bottom w:val="single" w:sz="4" w:space="0" w:color="auto"/>
            </w:tcBorders>
          </w:tcPr>
          <w:p w14:paraId="70EA8F73" w14:textId="77777777" w:rsidR="004216AD" w:rsidRPr="00BD58E5" w:rsidRDefault="004216AD" w:rsidP="00764C47">
            <w:pPr>
              <w:spacing w:line="480" w:lineRule="auto"/>
            </w:pPr>
            <w:r w:rsidRPr="00BD58E5">
              <w:t>&lt; 0.2</w:t>
            </w:r>
          </w:p>
        </w:tc>
        <w:tc>
          <w:tcPr>
            <w:tcW w:w="1761" w:type="dxa"/>
          </w:tcPr>
          <w:p w14:paraId="718E3545" w14:textId="77777777" w:rsidR="004216AD" w:rsidRPr="00BD58E5" w:rsidRDefault="004216AD" w:rsidP="00764C47">
            <w:pPr>
              <w:spacing w:line="480" w:lineRule="auto"/>
            </w:pPr>
            <w:r w:rsidRPr="00BD58E5">
              <w:t>0.2 to &lt;0.4</w:t>
            </w:r>
          </w:p>
        </w:tc>
        <w:tc>
          <w:tcPr>
            <w:tcW w:w="1727" w:type="dxa"/>
          </w:tcPr>
          <w:p w14:paraId="779E9A10" w14:textId="77777777" w:rsidR="004216AD" w:rsidRPr="00BD58E5" w:rsidRDefault="004216AD" w:rsidP="00764C47">
            <w:pPr>
              <w:spacing w:line="480" w:lineRule="auto"/>
            </w:pPr>
            <w:r w:rsidRPr="00BD58E5">
              <w:t>0.4 to &lt; 0.6</w:t>
            </w:r>
          </w:p>
        </w:tc>
        <w:tc>
          <w:tcPr>
            <w:tcW w:w="1727" w:type="dxa"/>
          </w:tcPr>
          <w:p w14:paraId="1A895DB6" w14:textId="77777777" w:rsidR="004216AD" w:rsidRPr="00BD58E5" w:rsidRDefault="004216AD" w:rsidP="00764C47">
            <w:pPr>
              <w:spacing w:line="480" w:lineRule="auto"/>
            </w:pPr>
            <w:r w:rsidRPr="00BD58E5">
              <w:t>0.6 to &lt; 0.8</w:t>
            </w:r>
          </w:p>
        </w:tc>
        <w:tc>
          <w:tcPr>
            <w:tcW w:w="1739" w:type="dxa"/>
          </w:tcPr>
          <w:p w14:paraId="22DCD960" w14:textId="77777777" w:rsidR="004216AD" w:rsidRPr="00BD58E5" w:rsidRDefault="004216AD" w:rsidP="00764C47">
            <w:pPr>
              <w:spacing w:line="480" w:lineRule="auto"/>
            </w:pPr>
            <w:r w:rsidRPr="00BD58E5">
              <w:t>0.8 to 1.0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D8BEB94" w14:textId="77777777" w:rsidR="004216AD" w:rsidRPr="00BD58E5" w:rsidRDefault="004216AD" w:rsidP="00764C47">
            <w:pPr>
              <w:spacing w:line="480" w:lineRule="auto"/>
            </w:pPr>
            <w:r w:rsidRPr="00BD58E5">
              <w:t>Total</w:t>
            </w:r>
          </w:p>
        </w:tc>
      </w:tr>
      <w:tr w:rsidR="004216AD" w:rsidRPr="00BD58E5" w14:paraId="55CBB4D5" w14:textId="77777777" w:rsidTr="00764C47">
        <w:trPr>
          <w:trHeight w:val="269"/>
        </w:trPr>
        <w:tc>
          <w:tcPr>
            <w:tcW w:w="1684" w:type="dxa"/>
            <w:vMerge w:val="restart"/>
            <w:tcBorders>
              <w:top w:val="single" w:sz="4" w:space="0" w:color="auto"/>
            </w:tcBorders>
          </w:tcPr>
          <w:p w14:paraId="6A6B0635" w14:textId="77777777" w:rsidR="004216AD" w:rsidRPr="00BD58E5" w:rsidRDefault="004216AD" w:rsidP="00764C47">
            <w:pPr>
              <w:spacing w:line="480" w:lineRule="auto"/>
            </w:pPr>
            <w:r w:rsidRPr="00BD58E5">
              <w:t>S</w:t>
            </w:r>
            <w:r>
              <w:t xml:space="preserve">pecial Education Needs </w:t>
            </w:r>
            <w:r w:rsidRPr="00BD58E5">
              <w:t>Provision Type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26DA14F8" w14:textId="77777777" w:rsidR="004216AD" w:rsidRPr="00BD58E5" w:rsidRDefault="004216AD" w:rsidP="00764C47">
            <w:pPr>
              <w:spacing w:line="480" w:lineRule="auto"/>
            </w:pPr>
            <w:r w:rsidRPr="00BD58E5">
              <w:t>No Provision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17632F49" w14:textId="77777777" w:rsidR="004216AD" w:rsidRPr="00BD58E5" w:rsidRDefault="004216AD" w:rsidP="00764C47">
            <w:pPr>
              <w:spacing w:line="480" w:lineRule="auto"/>
            </w:pPr>
            <w:r w:rsidRPr="00BD58E5">
              <w:t>2430</w:t>
            </w:r>
          </w:p>
          <w:p w14:paraId="5319B80B" w14:textId="77777777" w:rsidR="004216AD" w:rsidRPr="00BD58E5" w:rsidRDefault="004216AD" w:rsidP="00764C47">
            <w:pPr>
              <w:spacing w:line="480" w:lineRule="auto"/>
            </w:pPr>
            <w:r w:rsidRPr="00BD58E5">
              <w:t>(56%)</w:t>
            </w:r>
          </w:p>
        </w:tc>
        <w:tc>
          <w:tcPr>
            <w:tcW w:w="1761" w:type="dxa"/>
          </w:tcPr>
          <w:p w14:paraId="1CB66480" w14:textId="77777777" w:rsidR="004216AD" w:rsidRPr="00BD58E5" w:rsidRDefault="004216AD" w:rsidP="00764C47">
            <w:pPr>
              <w:spacing w:line="480" w:lineRule="auto"/>
            </w:pPr>
            <w:r w:rsidRPr="00BD58E5">
              <w:t>1252</w:t>
            </w:r>
          </w:p>
          <w:p w14:paraId="1C3A488F" w14:textId="77777777" w:rsidR="004216AD" w:rsidRPr="00BD58E5" w:rsidRDefault="004216AD" w:rsidP="00764C47">
            <w:pPr>
              <w:spacing w:line="480" w:lineRule="auto"/>
            </w:pPr>
            <w:r w:rsidRPr="00BD58E5">
              <w:t>(29%)</w:t>
            </w:r>
          </w:p>
        </w:tc>
        <w:tc>
          <w:tcPr>
            <w:tcW w:w="1727" w:type="dxa"/>
          </w:tcPr>
          <w:p w14:paraId="02FE696C" w14:textId="77777777" w:rsidR="004216AD" w:rsidRPr="00BD58E5" w:rsidRDefault="004216AD" w:rsidP="00764C47">
            <w:pPr>
              <w:spacing w:line="480" w:lineRule="auto"/>
            </w:pPr>
            <w:r w:rsidRPr="00BD58E5">
              <w:t>429</w:t>
            </w:r>
          </w:p>
          <w:p w14:paraId="751F150B" w14:textId="77777777" w:rsidR="004216AD" w:rsidRPr="00BD58E5" w:rsidRDefault="004216AD" w:rsidP="00764C47">
            <w:pPr>
              <w:spacing w:line="480" w:lineRule="auto"/>
            </w:pPr>
            <w:r w:rsidRPr="00BD58E5">
              <w:t>(10%)</w:t>
            </w:r>
          </w:p>
        </w:tc>
        <w:tc>
          <w:tcPr>
            <w:tcW w:w="1727" w:type="dxa"/>
          </w:tcPr>
          <w:p w14:paraId="44774BC5" w14:textId="77777777" w:rsidR="004216AD" w:rsidRPr="00BD58E5" w:rsidRDefault="004216AD" w:rsidP="00764C47">
            <w:pPr>
              <w:spacing w:line="480" w:lineRule="auto"/>
            </w:pPr>
            <w:r w:rsidRPr="00BD58E5">
              <w:t>188</w:t>
            </w:r>
          </w:p>
          <w:p w14:paraId="2FA2B064" w14:textId="77777777" w:rsidR="004216AD" w:rsidRPr="00BD58E5" w:rsidRDefault="004216AD" w:rsidP="00764C47">
            <w:pPr>
              <w:spacing w:line="480" w:lineRule="auto"/>
            </w:pPr>
            <w:r w:rsidRPr="00BD58E5">
              <w:t>(4%)</w:t>
            </w:r>
          </w:p>
        </w:tc>
        <w:tc>
          <w:tcPr>
            <w:tcW w:w="1739" w:type="dxa"/>
          </w:tcPr>
          <w:p w14:paraId="0F55AE6B" w14:textId="77777777" w:rsidR="004216AD" w:rsidRPr="00BD58E5" w:rsidRDefault="004216AD" w:rsidP="00764C47">
            <w:pPr>
              <w:spacing w:line="480" w:lineRule="auto"/>
            </w:pPr>
            <w:r w:rsidRPr="00BD58E5">
              <w:t>49</w:t>
            </w:r>
          </w:p>
          <w:p w14:paraId="6510FA4A" w14:textId="77777777" w:rsidR="004216AD" w:rsidRPr="00BD58E5" w:rsidRDefault="004216AD" w:rsidP="00764C47">
            <w:pPr>
              <w:spacing w:line="480" w:lineRule="auto"/>
            </w:pPr>
            <w:r w:rsidRPr="00BD58E5">
              <w:t>(1%)</w:t>
            </w:r>
          </w:p>
        </w:tc>
        <w:tc>
          <w:tcPr>
            <w:tcW w:w="1743" w:type="dxa"/>
          </w:tcPr>
          <w:p w14:paraId="575EC44B" w14:textId="77777777" w:rsidR="004216AD" w:rsidRPr="00BD58E5" w:rsidRDefault="004216AD" w:rsidP="00764C47">
            <w:pPr>
              <w:spacing w:line="480" w:lineRule="auto"/>
            </w:pPr>
            <w:r w:rsidRPr="00BD58E5">
              <w:t>4348</w:t>
            </w:r>
          </w:p>
          <w:p w14:paraId="699D6229" w14:textId="77777777" w:rsidR="004216AD" w:rsidRPr="00BD58E5" w:rsidRDefault="004216AD" w:rsidP="00764C47">
            <w:pPr>
              <w:spacing w:line="480" w:lineRule="auto"/>
            </w:pPr>
            <w:r w:rsidRPr="00BD58E5">
              <w:t>(100%)</w:t>
            </w:r>
          </w:p>
        </w:tc>
      </w:tr>
      <w:tr w:rsidR="004216AD" w:rsidRPr="00BD58E5" w14:paraId="6BE35968" w14:textId="77777777" w:rsidTr="00764C47">
        <w:trPr>
          <w:trHeight w:val="233"/>
        </w:trPr>
        <w:tc>
          <w:tcPr>
            <w:tcW w:w="1684" w:type="dxa"/>
            <w:vMerge/>
          </w:tcPr>
          <w:p w14:paraId="02E5257A" w14:textId="77777777" w:rsidR="004216AD" w:rsidRPr="00BD58E5" w:rsidRDefault="004216AD" w:rsidP="00764C47">
            <w:pPr>
              <w:spacing w:line="480" w:lineRule="auto"/>
            </w:pPr>
          </w:p>
        </w:tc>
        <w:tc>
          <w:tcPr>
            <w:tcW w:w="1806" w:type="dxa"/>
          </w:tcPr>
          <w:p w14:paraId="2BDB617C" w14:textId="77777777" w:rsidR="004216AD" w:rsidRPr="00BD58E5" w:rsidRDefault="004216AD" w:rsidP="00764C47">
            <w:pPr>
              <w:spacing w:line="480" w:lineRule="auto"/>
            </w:pPr>
            <w:r w:rsidRPr="00BD58E5">
              <w:t>S</w:t>
            </w:r>
            <w:r>
              <w:t xml:space="preserve">pecial Educational Needs </w:t>
            </w:r>
            <w:r w:rsidRPr="00BD58E5">
              <w:t>Provision</w:t>
            </w:r>
          </w:p>
        </w:tc>
        <w:tc>
          <w:tcPr>
            <w:tcW w:w="1761" w:type="dxa"/>
          </w:tcPr>
          <w:p w14:paraId="1A379350" w14:textId="77777777" w:rsidR="004216AD" w:rsidRPr="00BD58E5" w:rsidRDefault="004216AD" w:rsidP="00764C47">
            <w:pPr>
              <w:spacing w:line="480" w:lineRule="auto"/>
            </w:pPr>
            <w:r w:rsidRPr="00BD58E5">
              <w:t>293</w:t>
            </w:r>
          </w:p>
          <w:p w14:paraId="611B368F" w14:textId="77777777" w:rsidR="004216AD" w:rsidRPr="00BD58E5" w:rsidRDefault="004216AD" w:rsidP="00764C47">
            <w:pPr>
              <w:spacing w:line="480" w:lineRule="auto"/>
            </w:pPr>
            <w:r w:rsidRPr="00BD58E5">
              <w:t>(15%)</w:t>
            </w:r>
          </w:p>
        </w:tc>
        <w:tc>
          <w:tcPr>
            <w:tcW w:w="1761" w:type="dxa"/>
          </w:tcPr>
          <w:p w14:paraId="6C08E543" w14:textId="77777777" w:rsidR="004216AD" w:rsidRPr="00BD58E5" w:rsidRDefault="004216AD" w:rsidP="00764C47">
            <w:pPr>
              <w:spacing w:line="480" w:lineRule="auto"/>
            </w:pPr>
            <w:r w:rsidRPr="00BD58E5">
              <w:t>494</w:t>
            </w:r>
          </w:p>
          <w:p w14:paraId="2C5028F6" w14:textId="77777777" w:rsidR="004216AD" w:rsidRPr="00BD58E5" w:rsidRDefault="004216AD" w:rsidP="00764C47">
            <w:pPr>
              <w:spacing w:line="480" w:lineRule="auto"/>
            </w:pPr>
            <w:r w:rsidRPr="00BD58E5">
              <w:t>(25%)</w:t>
            </w:r>
          </w:p>
        </w:tc>
        <w:tc>
          <w:tcPr>
            <w:tcW w:w="1727" w:type="dxa"/>
          </w:tcPr>
          <w:p w14:paraId="1A403551" w14:textId="77777777" w:rsidR="004216AD" w:rsidRPr="00BD58E5" w:rsidRDefault="004216AD" w:rsidP="00764C47">
            <w:pPr>
              <w:spacing w:line="480" w:lineRule="auto"/>
            </w:pPr>
            <w:r w:rsidRPr="00BD58E5">
              <w:t>455</w:t>
            </w:r>
          </w:p>
          <w:p w14:paraId="2C4A3700" w14:textId="77777777" w:rsidR="004216AD" w:rsidRPr="00BD58E5" w:rsidRDefault="004216AD" w:rsidP="00764C47">
            <w:pPr>
              <w:spacing w:line="480" w:lineRule="auto"/>
            </w:pPr>
            <w:r w:rsidRPr="00BD58E5">
              <w:t>(23%)</w:t>
            </w:r>
          </w:p>
        </w:tc>
        <w:tc>
          <w:tcPr>
            <w:tcW w:w="1727" w:type="dxa"/>
          </w:tcPr>
          <w:p w14:paraId="362CB4EC" w14:textId="77777777" w:rsidR="004216AD" w:rsidRPr="00BD58E5" w:rsidRDefault="004216AD" w:rsidP="00764C47">
            <w:pPr>
              <w:spacing w:line="480" w:lineRule="auto"/>
            </w:pPr>
            <w:r w:rsidRPr="00BD58E5">
              <w:t>438</w:t>
            </w:r>
          </w:p>
          <w:p w14:paraId="6C2584DE" w14:textId="77777777" w:rsidR="004216AD" w:rsidRPr="00BD58E5" w:rsidRDefault="004216AD" w:rsidP="00764C47">
            <w:pPr>
              <w:spacing w:line="480" w:lineRule="auto"/>
            </w:pPr>
            <w:r w:rsidRPr="00BD58E5">
              <w:t>(22%)</w:t>
            </w:r>
          </w:p>
        </w:tc>
        <w:tc>
          <w:tcPr>
            <w:tcW w:w="1739" w:type="dxa"/>
          </w:tcPr>
          <w:p w14:paraId="76672F42" w14:textId="77777777" w:rsidR="004216AD" w:rsidRPr="00BD58E5" w:rsidRDefault="004216AD" w:rsidP="00764C47">
            <w:pPr>
              <w:spacing w:line="480" w:lineRule="auto"/>
            </w:pPr>
            <w:r w:rsidRPr="00BD58E5">
              <w:t>329</w:t>
            </w:r>
          </w:p>
          <w:p w14:paraId="6F8CE57E" w14:textId="77777777" w:rsidR="004216AD" w:rsidRPr="00BD58E5" w:rsidRDefault="004216AD" w:rsidP="00764C47">
            <w:pPr>
              <w:spacing w:line="480" w:lineRule="auto"/>
            </w:pPr>
            <w:r w:rsidRPr="00BD58E5">
              <w:t>(16%)</w:t>
            </w:r>
          </w:p>
        </w:tc>
        <w:tc>
          <w:tcPr>
            <w:tcW w:w="1743" w:type="dxa"/>
          </w:tcPr>
          <w:p w14:paraId="0B4D0FFB" w14:textId="77777777" w:rsidR="004216AD" w:rsidRPr="00BD58E5" w:rsidRDefault="004216AD" w:rsidP="00764C47">
            <w:pPr>
              <w:spacing w:line="480" w:lineRule="auto"/>
            </w:pPr>
            <w:r w:rsidRPr="00BD58E5">
              <w:t>2009</w:t>
            </w:r>
          </w:p>
          <w:p w14:paraId="266AD7BE" w14:textId="77777777" w:rsidR="004216AD" w:rsidRPr="00BD58E5" w:rsidRDefault="004216AD" w:rsidP="00764C47">
            <w:pPr>
              <w:spacing w:line="480" w:lineRule="auto"/>
            </w:pPr>
            <w:r w:rsidRPr="00BD58E5">
              <w:t>(100%)</w:t>
            </w:r>
          </w:p>
        </w:tc>
      </w:tr>
    </w:tbl>
    <w:p w14:paraId="0BE9CC44" w14:textId="77777777" w:rsidR="004216AD" w:rsidRPr="00BD58E5" w:rsidRDefault="004216AD" w:rsidP="004216AD">
      <w:pPr>
        <w:spacing w:line="480" w:lineRule="auto"/>
      </w:pPr>
    </w:p>
    <w:p w14:paraId="234E0C52" w14:textId="77777777" w:rsidR="004216AD" w:rsidRPr="00BD58E5" w:rsidRDefault="004216AD" w:rsidP="004216AD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1"/>
        <w:gridCol w:w="1449"/>
        <w:gridCol w:w="1256"/>
        <w:gridCol w:w="1256"/>
        <w:gridCol w:w="1245"/>
        <w:gridCol w:w="1245"/>
        <w:gridCol w:w="1209"/>
      </w:tblGrid>
      <w:tr w:rsidR="004216AD" w:rsidRPr="00BD58E5" w14:paraId="739D402D" w14:textId="77777777" w:rsidTr="00764C47">
        <w:trPr>
          <w:trHeight w:val="25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43B6170" w14:textId="77777777" w:rsidR="004216AD" w:rsidRPr="00BD58E5" w:rsidRDefault="004216AD" w:rsidP="00764C47">
            <w:pPr>
              <w:spacing w:line="480" w:lineRule="auto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15A947" w14:textId="77777777" w:rsidR="004216AD" w:rsidRPr="00BD58E5" w:rsidRDefault="004216AD" w:rsidP="00764C47">
            <w:pPr>
              <w:spacing w:line="480" w:lineRule="auto"/>
            </w:pPr>
          </w:p>
        </w:tc>
        <w:tc>
          <w:tcPr>
            <w:tcW w:w="7832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5B0BED58" w14:textId="77777777" w:rsidR="004216AD" w:rsidRPr="00BD58E5" w:rsidRDefault="004216AD" w:rsidP="00764C47">
            <w:pPr>
              <w:spacing w:line="480" w:lineRule="auto"/>
              <w:jc w:val="center"/>
            </w:pPr>
            <w:r w:rsidRPr="00BD58E5">
              <w:t>Propensity for E</w:t>
            </w:r>
            <w:r>
              <w:t>ducation and Healthcare Plan</w:t>
            </w:r>
            <w:r w:rsidRPr="00BD58E5">
              <w:t xml:space="preserve"> relative to No Provision</w:t>
            </w:r>
          </w:p>
        </w:tc>
      </w:tr>
      <w:tr w:rsidR="004216AD" w:rsidRPr="00BD58E5" w14:paraId="77A3CBF0" w14:textId="77777777" w:rsidTr="00764C47">
        <w:trPr>
          <w:trHeight w:val="520"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3FE2C" w14:textId="77777777" w:rsidR="004216AD" w:rsidRPr="00BD58E5" w:rsidRDefault="004216AD" w:rsidP="00764C47">
            <w:pPr>
              <w:spacing w:line="480" w:lineRule="auto"/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2AD9B0" w14:textId="77777777" w:rsidR="004216AD" w:rsidRPr="00BD58E5" w:rsidRDefault="004216AD" w:rsidP="00764C47">
            <w:pPr>
              <w:spacing w:line="480" w:lineRule="auto"/>
            </w:pPr>
          </w:p>
        </w:tc>
        <w:tc>
          <w:tcPr>
            <w:tcW w:w="1583" w:type="dxa"/>
            <w:tcBorders>
              <w:left w:val="single" w:sz="4" w:space="0" w:color="auto"/>
              <w:bottom w:val="single" w:sz="4" w:space="0" w:color="auto"/>
            </w:tcBorders>
          </w:tcPr>
          <w:p w14:paraId="4CEE30F2" w14:textId="77777777" w:rsidR="004216AD" w:rsidRPr="00BD58E5" w:rsidRDefault="004216AD" w:rsidP="00764C47">
            <w:pPr>
              <w:spacing w:line="480" w:lineRule="auto"/>
            </w:pPr>
            <w:r w:rsidRPr="00BD58E5">
              <w:t>&lt; 0.2</w:t>
            </w:r>
          </w:p>
        </w:tc>
        <w:tc>
          <w:tcPr>
            <w:tcW w:w="1583" w:type="dxa"/>
          </w:tcPr>
          <w:p w14:paraId="68D87F11" w14:textId="77777777" w:rsidR="004216AD" w:rsidRPr="00BD58E5" w:rsidRDefault="004216AD" w:rsidP="00764C47">
            <w:pPr>
              <w:spacing w:line="480" w:lineRule="auto"/>
            </w:pPr>
            <w:r w:rsidRPr="00BD58E5">
              <w:t>0.2 to &lt;0.4</w:t>
            </w:r>
          </w:p>
        </w:tc>
        <w:tc>
          <w:tcPr>
            <w:tcW w:w="1557" w:type="dxa"/>
          </w:tcPr>
          <w:p w14:paraId="548F9022" w14:textId="77777777" w:rsidR="004216AD" w:rsidRPr="00BD58E5" w:rsidRDefault="004216AD" w:rsidP="00764C47">
            <w:pPr>
              <w:spacing w:line="480" w:lineRule="auto"/>
            </w:pPr>
            <w:r w:rsidRPr="00BD58E5">
              <w:t>0.4 to &lt; 0.6</w:t>
            </w:r>
          </w:p>
        </w:tc>
        <w:tc>
          <w:tcPr>
            <w:tcW w:w="1557" w:type="dxa"/>
          </w:tcPr>
          <w:p w14:paraId="229943D7" w14:textId="77777777" w:rsidR="004216AD" w:rsidRPr="00BD58E5" w:rsidRDefault="004216AD" w:rsidP="00764C47">
            <w:pPr>
              <w:spacing w:line="480" w:lineRule="auto"/>
            </w:pPr>
            <w:r w:rsidRPr="00BD58E5">
              <w:t>0.6 to 1.0*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6CCC60A0" w14:textId="77777777" w:rsidR="004216AD" w:rsidRPr="00BD58E5" w:rsidRDefault="004216AD" w:rsidP="00764C47">
            <w:pPr>
              <w:spacing w:line="480" w:lineRule="auto"/>
            </w:pPr>
            <w:r w:rsidRPr="00BD58E5">
              <w:t>Total</w:t>
            </w:r>
          </w:p>
        </w:tc>
      </w:tr>
      <w:tr w:rsidR="004216AD" w:rsidRPr="00BD58E5" w14:paraId="6D5BC8C3" w14:textId="77777777" w:rsidTr="00764C47">
        <w:trPr>
          <w:trHeight w:val="269"/>
        </w:trPr>
        <w:tc>
          <w:tcPr>
            <w:tcW w:w="1562" w:type="dxa"/>
            <w:vMerge w:val="restart"/>
            <w:tcBorders>
              <w:top w:val="single" w:sz="4" w:space="0" w:color="auto"/>
            </w:tcBorders>
          </w:tcPr>
          <w:p w14:paraId="61D3B317" w14:textId="77777777" w:rsidR="004216AD" w:rsidRPr="00BD58E5" w:rsidRDefault="004216AD" w:rsidP="00764C47">
            <w:pPr>
              <w:spacing w:line="480" w:lineRule="auto"/>
            </w:pPr>
            <w:r w:rsidRPr="00BD58E5">
              <w:t>S</w:t>
            </w:r>
            <w:r>
              <w:t xml:space="preserve">pecial Education Needs </w:t>
            </w:r>
            <w:r w:rsidRPr="00BD58E5">
              <w:t>Provision Type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118A71C5" w14:textId="77777777" w:rsidR="004216AD" w:rsidRPr="00BD58E5" w:rsidRDefault="004216AD" w:rsidP="00764C47">
            <w:pPr>
              <w:spacing w:line="480" w:lineRule="auto"/>
            </w:pPr>
            <w:r w:rsidRPr="00BD58E5">
              <w:t>No Provision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073B4213" w14:textId="77777777" w:rsidR="004216AD" w:rsidRPr="00BD58E5" w:rsidRDefault="004216AD" w:rsidP="00764C47">
            <w:pPr>
              <w:spacing w:line="480" w:lineRule="auto"/>
            </w:pPr>
            <w:r w:rsidRPr="00BD58E5">
              <w:t xml:space="preserve">4230 </w:t>
            </w:r>
          </w:p>
          <w:p w14:paraId="07628C87" w14:textId="77777777" w:rsidR="004216AD" w:rsidRPr="00BD58E5" w:rsidRDefault="004216AD" w:rsidP="00764C47">
            <w:pPr>
              <w:spacing w:line="480" w:lineRule="auto"/>
            </w:pPr>
            <w:r w:rsidRPr="00BD58E5">
              <w:t>(97.3%)</w:t>
            </w:r>
          </w:p>
        </w:tc>
        <w:tc>
          <w:tcPr>
            <w:tcW w:w="1583" w:type="dxa"/>
          </w:tcPr>
          <w:p w14:paraId="6AB5BE4E" w14:textId="77777777" w:rsidR="004216AD" w:rsidRPr="00BD58E5" w:rsidRDefault="004216AD" w:rsidP="00764C47">
            <w:pPr>
              <w:spacing w:line="480" w:lineRule="auto"/>
            </w:pPr>
            <w:r w:rsidRPr="00BD58E5">
              <w:t>78</w:t>
            </w:r>
          </w:p>
          <w:p w14:paraId="59529711" w14:textId="77777777" w:rsidR="004216AD" w:rsidRPr="00BD58E5" w:rsidRDefault="004216AD" w:rsidP="00764C47">
            <w:pPr>
              <w:spacing w:line="480" w:lineRule="auto"/>
            </w:pPr>
            <w:r w:rsidRPr="00BD58E5">
              <w:t>(1.79%)</w:t>
            </w:r>
          </w:p>
        </w:tc>
        <w:tc>
          <w:tcPr>
            <w:tcW w:w="1557" w:type="dxa"/>
          </w:tcPr>
          <w:p w14:paraId="507A541F" w14:textId="77777777" w:rsidR="004216AD" w:rsidRPr="00BD58E5" w:rsidRDefault="004216AD" w:rsidP="00764C47">
            <w:pPr>
              <w:spacing w:line="480" w:lineRule="auto"/>
            </w:pPr>
            <w:r w:rsidRPr="00BD58E5">
              <w:t>22</w:t>
            </w:r>
          </w:p>
          <w:p w14:paraId="7FFA0725" w14:textId="77777777" w:rsidR="004216AD" w:rsidRPr="00BD58E5" w:rsidRDefault="004216AD" w:rsidP="00764C47">
            <w:pPr>
              <w:spacing w:line="480" w:lineRule="auto"/>
            </w:pPr>
            <w:r w:rsidRPr="00BD58E5">
              <w:t>(0.51%)</w:t>
            </w:r>
          </w:p>
        </w:tc>
        <w:tc>
          <w:tcPr>
            <w:tcW w:w="1557" w:type="dxa"/>
          </w:tcPr>
          <w:p w14:paraId="35F10722" w14:textId="77777777" w:rsidR="004216AD" w:rsidRPr="00BD58E5" w:rsidRDefault="004216AD" w:rsidP="00764C47">
            <w:pPr>
              <w:spacing w:line="480" w:lineRule="auto"/>
            </w:pPr>
            <w:r w:rsidRPr="00BD58E5">
              <w:t>18</w:t>
            </w:r>
          </w:p>
          <w:p w14:paraId="7AAB8461" w14:textId="77777777" w:rsidR="004216AD" w:rsidRPr="00BD58E5" w:rsidRDefault="004216AD" w:rsidP="00764C47">
            <w:pPr>
              <w:spacing w:line="480" w:lineRule="auto"/>
            </w:pPr>
            <w:r w:rsidRPr="00BD58E5">
              <w:t>(0.4%)</w:t>
            </w:r>
          </w:p>
        </w:tc>
        <w:tc>
          <w:tcPr>
            <w:tcW w:w="1552" w:type="dxa"/>
          </w:tcPr>
          <w:p w14:paraId="2102860F" w14:textId="77777777" w:rsidR="004216AD" w:rsidRPr="00BD58E5" w:rsidRDefault="004216AD" w:rsidP="00764C47">
            <w:pPr>
              <w:spacing w:line="480" w:lineRule="auto"/>
            </w:pPr>
            <w:r w:rsidRPr="00BD58E5">
              <w:t>4348</w:t>
            </w:r>
          </w:p>
          <w:p w14:paraId="78DDBAFF" w14:textId="77777777" w:rsidR="004216AD" w:rsidRPr="00BD58E5" w:rsidRDefault="004216AD" w:rsidP="00764C47">
            <w:pPr>
              <w:spacing w:line="480" w:lineRule="auto"/>
            </w:pPr>
            <w:r w:rsidRPr="00BD58E5">
              <w:t>(100%)</w:t>
            </w:r>
          </w:p>
        </w:tc>
      </w:tr>
      <w:tr w:rsidR="004216AD" w:rsidRPr="00BD58E5" w14:paraId="274E3CC8" w14:textId="77777777" w:rsidTr="00764C47">
        <w:trPr>
          <w:trHeight w:val="233"/>
        </w:trPr>
        <w:tc>
          <w:tcPr>
            <w:tcW w:w="1562" w:type="dxa"/>
            <w:vMerge/>
          </w:tcPr>
          <w:p w14:paraId="7531D20E" w14:textId="77777777" w:rsidR="004216AD" w:rsidRPr="00BD58E5" w:rsidRDefault="004216AD" w:rsidP="00764C47">
            <w:pPr>
              <w:spacing w:line="480" w:lineRule="auto"/>
            </w:pPr>
          </w:p>
        </w:tc>
        <w:tc>
          <w:tcPr>
            <w:tcW w:w="1653" w:type="dxa"/>
          </w:tcPr>
          <w:p w14:paraId="13544E9C" w14:textId="77777777" w:rsidR="004216AD" w:rsidRPr="00BD58E5" w:rsidRDefault="004216AD" w:rsidP="00764C47">
            <w:pPr>
              <w:spacing w:line="480" w:lineRule="auto"/>
            </w:pPr>
            <w:r w:rsidRPr="00BD58E5">
              <w:t>E</w:t>
            </w:r>
            <w:r>
              <w:t>ducation and Healthcare Plan</w:t>
            </w:r>
          </w:p>
        </w:tc>
        <w:tc>
          <w:tcPr>
            <w:tcW w:w="1583" w:type="dxa"/>
          </w:tcPr>
          <w:p w14:paraId="24588353" w14:textId="77777777" w:rsidR="004216AD" w:rsidRPr="00BD58E5" w:rsidRDefault="004216AD" w:rsidP="00764C47">
            <w:pPr>
              <w:spacing w:line="480" w:lineRule="auto"/>
            </w:pPr>
            <w:r w:rsidRPr="00BD58E5">
              <w:t>53</w:t>
            </w:r>
          </w:p>
          <w:p w14:paraId="72B2DA05" w14:textId="77777777" w:rsidR="004216AD" w:rsidRPr="00BD58E5" w:rsidRDefault="004216AD" w:rsidP="00764C47">
            <w:pPr>
              <w:spacing w:line="480" w:lineRule="auto"/>
            </w:pPr>
            <w:r w:rsidRPr="00BD58E5">
              <w:t>(22.0%)</w:t>
            </w:r>
          </w:p>
        </w:tc>
        <w:tc>
          <w:tcPr>
            <w:tcW w:w="1583" w:type="dxa"/>
          </w:tcPr>
          <w:p w14:paraId="5262EDF9" w14:textId="77777777" w:rsidR="004216AD" w:rsidRPr="00BD58E5" w:rsidRDefault="004216AD" w:rsidP="00764C47">
            <w:pPr>
              <w:spacing w:line="480" w:lineRule="auto"/>
            </w:pPr>
            <w:r w:rsidRPr="00BD58E5">
              <w:t>25</w:t>
            </w:r>
          </w:p>
          <w:p w14:paraId="3850428C" w14:textId="77777777" w:rsidR="004216AD" w:rsidRPr="00BD58E5" w:rsidRDefault="004216AD" w:rsidP="00764C47">
            <w:pPr>
              <w:spacing w:line="480" w:lineRule="auto"/>
            </w:pPr>
            <w:r w:rsidRPr="00BD58E5">
              <w:t>(10.3%)</w:t>
            </w:r>
          </w:p>
        </w:tc>
        <w:tc>
          <w:tcPr>
            <w:tcW w:w="1557" w:type="dxa"/>
          </w:tcPr>
          <w:p w14:paraId="7A15CD92" w14:textId="77777777" w:rsidR="004216AD" w:rsidRPr="00BD58E5" w:rsidRDefault="004216AD" w:rsidP="00764C47">
            <w:pPr>
              <w:spacing w:line="480" w:lineRule="auto"/>
            </w:pPr>
            <w:r w:rsidRPr="00BD58E5">
              <w:t>21</w:t>
            </w:r>
          </w:p>
          <w:p w14:paraId="317C5CA4" w14:textId="77777777" w:rsidR="004216AD" w:rsidRPr="00BD58E5" w:rsidRDefault="004216AD" w:rsidP="00764C47">
            <w:pPr>
              <w:spacing w:line="480" w:lineRule="auto"/>
            </w:pPr>
            <w:r w:rsidRPr="00BD58E5">
              <w:t>(8.6%)</w:t>
            </w:r>
          </w:p>
        </w:tc>
        <w:tc>
          <w:tcPr>
            <w:tcW w:w="1557" w:type="dxa"/>
          </w:tcPr>
          <w:p w14:paraId="0AFACA23" w14:textId="77777777" w:rsidR="004216AD" w:rsidRPr="00BD58E5" w:rsidRDefault="004216AD" w:rsidP="00764C47">
            <w:pPr>
              <w:spacing w:line="480" w:lineRule="auto"/>
            </w:pPr>
            <w:r w:rsidRPr="00BD58E5">
              <w:t>143</w:t>
            </w:r>
          </w:p>
          <w:p w14:paraId="522949ED" w14:textId="77777777" w:rsidR="004216AD" w:rsidRPr="00BD58E5" w:rsidRDefault="004216AD" w:rsidP="00764C47">
            <w:pPr>
              <w:spacing w:line="480" w:lineRule="auto"/>
            </w:pPr>
            <w:r w:rsidRPr="00BD58E5">
              <w:t>(59.1%)</w:t>
            </w:r>
          </w:p>
        </w:tc>
        <w:tc>
          <w:tcPr>
            <w:tcW w:w="1552" w:type="dxa"/>
          </w:tcPr>
          <w:p w14:paraId="1505DF31" w14:textId="77777777" w:rsidR="004216AD" w:rsidRPr="00BD58E5" w:rsidRDefault="004216AD" w:rsidP="00764C47">
            <w:pPr>
              <w:spacing w:line="480" w:lineRule="auto"/>
            </w:pPr>
            <w:r w:rsidRPr="00BD58E5">
              <w:t>242</w:t>
            </w:r>
          </w:p>
          <w:p w14:paraId="1D502954" w14:textId="77777777" w:rsidR="004216AD" w:rsidRPr="00BD58E5" w:rsidRDefault="004216AD" w:rsidP="00764C47">
            <w:pPr>
              <w:spacing w:line="480" w:lineRule="auto"/>
            </w:pPr>
            <w:r w:rsidRPr="00BD58E5">
              <w:t>(100%)</w:t>
            </w:r>
          </w:p>
        </w:tc>
      </w:tr>
    </w:tbl>
    <w:p w14:paraId="7F7E8025" w14:textId="77777777" w:rsidR="004216AD" w:rsidRPr="00BD58E5" w:rsidRDefault="004216AD" w:rsidP="004216AD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5"/>
        <w:gridCol w:w="1506"/>
        <w:gridCol w:w="1215"/>
        <w:gridCol w:w="1215"/>
        <w:gridCol w:w="1201"/>
        <w:gridCol w:w="1201"/>
        <w:gridCol w:w="1278"/>
      </w:tblGrid>
      <w:tr w:rsidR="004216AD" w:rsidRPr="00BD58E5" w14:paraId="11AA7ED5" w14:textId="77777777" w:rsidTr="00764C47">
        <w:trPr>
          <w:trHeight w:val="251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33071430" w14:textId="77777777" w:rsidR="004216AD" w:rsidRPr="00BD58E5" w:rsidRDefault="004216AD" w:rsidP="00764C47">
            <w:pPr>
              <w:spacing w:line="480" w:lineRule="auto"/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9E3BF2" w14:textId="77777777" w:rsidR="004216AD" w:rsidRPr="00BD58E5" w:rsidRDefault="004216AD" w:rsidP="00764C47">
            <w:pPr>
              <w:spacing w:line="480" w:lineRule="auto"/>
            </w:pPr>
          </w:p>
        </w:tc>
        <w:tc>
          <w:tcPr>
            <w:tcW w:w="8719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1E6E89D5" w14:textId="77777777" w:rsidR="004216AD" w:rsidRPr="00BD58E5" w:rsidRDefault="004216AD" w:rsidP="00764C47">
            <w:pPr>
              <w:spacing w:line="480" w:lineRule="auto"/>
              <w:jc w:val="center"/>
            </w:pPr>
            <w:r w:rsidRPr="00BD58E5">
              <w:t>Propensity for E</w:t>
            </w:r>
            <w:r>
              <w:t>ducation and Healthcare Plan</w:t>
            </w:r>
            <w:r w:rsidRPr="00BD58E5">
              <w:t xml:space="preserve"> relative to S</w:t>
            </w:r>
            <w:r>
              <w:t>pecial Education Needs</w:t>
            </w:r>
            <w:r w:rsidRPr="00BD58E5">
              <w:t xml:space="preserve"> Provision</w:t>
            </w:r>
          </w:p>
        </w:tc>
      </w:tr>
      <w:tr w:rsidR="004216AD" w:rsidRPr="00BD58E5" w14:paraId="354FC9A5" w14:textId="77777777" w:rsidTr="00764C47">
        <w:trPr>
          <w:trHeight w:val="813"/>
        </w:trPr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06BAC" w14:textId="77777777" w:rsidR="004216AD" w:rsidRPr="00BD58E5" w:rsidRDefault="004216AD" w:rsidP="00764C47">
            <w:pPr>
              <w:spacing w:line="480" w:lineRule="auto"/>
            </w:pP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BF8B76" w14:textId="77777777" w:rsidR="004216AD" w:rsidRPr="00BD58E5" w:rsidRDefault="004216AD" w:rsidP="00764C47">
            <w:pPr>
              <w:spacing w:line="480" w:lineRule="auto"/>
            </w:pPr>
          </w:p>
        </w:tc>
        <w:tc>
          <w:tcPr>
            <w:tcW w:w="1761" w:type="dxa"/>
            <w:tcBorders>
              <w:left w:val="single" w:sz="4" w:space="0" w:color="auto"/>
              <w:bottom w:val="single" w:sz="4" w:space="0" w:color="auto"/>
            </w:tcBorders>
          </w:tcPr>
          <w:p w14:paraId="01560FE1" w14:textId="77777777" w:rsidR="004216AD" w:rsidRPr="00BD58E5" w:rsidRDefault="004216AD" w:rsidP="00764C47">
            <w:pPr>
              <w:spacing w:line="480" w:lineRule="auto"/>
            </w:pPr>
            <w:r w:rsidRPr="00BD58E5">
              <w:t>&lt; 0.2</w:t>
            </w:r>
          </w:p>
        </w:tc>
        <w:tc>
          <w:tcPr>
            <w:tcW w:w="1761" w:type="dxa"/>
          </w:tcPr>
          <w:p w14:paraId="5DABCE54" w14:textId="77777777" w:rsidR="004216AD" w:rsidRPr="00BD58E5" w:rsidRDefault="004216AD" w:rsidP="00764C47">
            <w:pPr>
              <w:spacing w:line="480" w:lineRule="auto"/>
            </w:pPr>
            <w:r w:rsidRPr="00BD58E5">
              <w:t>0.2 to &lt;0.4</w:t>
            </w:r>
          </w:p>
        </w:tc>
        <w:tc>
          <w:tcPr>
            <w:tcW w:w="1727" w:type="dxa"/>
          </w:tcPr>
          <w:p w14:paraId="23175113" w14:textId="77777777" w:rsidR="004216AD" w:rsidRPr="00BD58E5" w:rsidRDefault="004216AD" w:rsidP="00764C47">
            <w:pPr>
              <w:spacing w:line="480" w:lineRule="auto"/>
            </w:pPr>
            <w:r w:rsidRPr="00BD58E5">
              <w:t>0.4 to &lt; 0.6</w:t>
            </w:r>
          </w:p>
        </w:tc>
        <w:tc>
          <w:tcPr>
            <w:tcW w:w="1727" w:type="dxa"/>
          </w:tcPr>
          <w:p w14:paraId="508DFBB3" w14:textId="77777777" w:rsidR="004216AD" w:rsidRPr="00BD58E5" w:rsidRDefault="004216AD" w:rsidP="00764C47">
            <w:pPr>
              <w:spacing w:line="480" w:lineRule="auto"/>
            </w:pPr>
            <w:r w:rsidRPr="00BD58E5">
              <w:t>0.6 to 1.0*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1FDEBE6" w14:textId="77777777" w:rsidR="004216AD" w:rsidRPr="00BD58E5" w:rsidRDefault="004216AD" w:rsidP="00764C47">
            <w:pPr>
              <w:spacing w:line="480" w:lineRule="auto"/>
            </w:pPr>
            <w:r w:rsidRPr="00BD58E5">
              <w:t>Total</w:t>
            </w:r>
          </w:p>
        </w:tc>
      </w:tr>
      <w:tr w:rsidR="004216AD" w:rsidRPr="00BD58E5" w14:paraId="4CD4FA07" w14:textId="77777777" w:rsidTr="00764C47">
        <w:trPr>
          <w:trHeight w:val="269"/>
        </w:trPr>
        <w:tc>
          <w:tcPr>
            <w:tcW w:w="1684" w:type="dxa"/>
            <w:vMerge w:val="restart"/>
            <w:tcBorders>
              <w:top w:val="single" w:sz="4" w:space="0" w:color="auto"/>
            </w:tcBorders>
          </w:tcPr>
          <w:p w14:paraId="50F798C8" w14:textId="77777777" w:rsidR="004216AD" w:rsidRPr="00BD58E5" w:rsidRDefault="004216AD" w:rsidP="00764C47">
            <w:pPr>
              <w:spacing w:line="480" w:lineRule="auto"/>
            </w:pPr>
            <w:r w:rsidRPr="00BD58E5">
              <w:t>S</w:t>
            </w:r>
            <w:r>
              <w:t xml:space="preserve">pecial Education Needs </w:t>
            </w:r>
            <w:r w:rsidRPr="00BD58E5">
              <w:t>Provision Type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45AD0254" w14:textId="77777777" w:rsidR="004216AD" w:rsidRPr="00BD58E5" w:rsidRDefault="004216AD" w:rsidP="00764C47">
            <w:pPr>
              <w:spacing w:line="480" w:lineRule="auto"/>
            </w:pPr>
            <w:r w:rsidRPr="00BD58E5">
              <w:t>S</w:t>
            </w:r>
            <w:r>
              <w:t xml:space="preserve">pecial Education Needs </w:t>
            </w:r>
            <w:r w:rsidRPr="00BD58E5">
              <w:t>Provision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193F29E8" w14:textId="77777777" w:rsidR="004216AD" w:rsidRPr="00BD58E5" w:rsidRDefault="004216AD" w:rsidP="00764C47">
            <w:pPr>
              <w:spacing w:line="480" w:lineRule="auto"/>
            </w:pPr>
            <w:r w:rsidRPr="00BD58E5">
              <w:t>1816</w:t>
            </w:r>
          </w:p>
          <w:p w14:paraId="27377782" w14:textId="77777777" w:rsidR="004216AD" w:rsidRPr="00BD58E5" w:rsidRDefault="004216AD" w:rsidP="00764C47">
            <w:pPr>
              <w:spacing w:line="480" w:lineRule="auto"/>
            </w:pPr>
            <w:r w:rsidRPr="00BD58E5">
              <w:t>(90%)</w:t>
            </w:r>
          </w:p>
        </w:tc>
        <w:tc>
          <w:tcPr>
            <w:tcW w:w="1761" w:type="dxa"/>
          </w:tcPr>
          <w:p w14:paraId="15F081FB" w14:textId="77777777" w:rsidR="004216AD" w:rsidRPr="00BD58E5" w:rsidRDefault="004216AD" w:rsidP="00764C47">
            <w:pPr>
              <w:spacing w:line="480" w:lineRule="auto"/>
            </w:pPr>
            <w:r w:rsidRPr="00BD58E5">
              <w:t>144</w:t>
            </w:r>
          </w:p>
          <w:p w14:paraId="46B74629" w14:textId="77777777" w:rsidR="004216AD" w:rsidRPr="00BD58E5" w:rsidRDefault="004216AD" w:rsidP="00764C47">
            <w:pPr>
              <w:spacing w:line="480" w:lineRule="auto"/>
            </w:pPr>
            <w:r w:rsidRPr="00BD58E5">
              <w:t>(7%)</w:t>
            </w:r>
          </w:p>
        </w:tc>
        <w:tc>
          <w:tcPr>
            <w:tcW w:w="1727" w:type="dxa"/>
          </w:tcPr>
          <w:p w14:paraId="000B73C8" w14:textId="77777777" w:rsidR="004216AD" w:rsidRPr="00BD58E5" w:rsidRDefault="004216AD" w:rsidP="00764C47">
            <w:pPr>
              <w:spacing w:line="480" w:lineRule="auto"/>
            </w:pPr>
            <w:r w:rsidRPr="00BD58E5">
              <w:t>27</w:t>
            </w:r>
          </w:p>
          <w:p w14:paraId="52656DD0" w14:textId="77777777" w:rsidR="004216AD" w:rsidRPr="00BD58E5" w:rsidRDefault="004216AD" w:rsidP="00764C47">
            <w:pPr>
              <w:spacing w:line="480" w:lineRule="auto"/>
            </w:pPr>
            <w:r w:rsidRPr="00BD58E5">
              <w:t>(1%)</w:t>
            </w:r>
          </w:p>
        </w:tc>
        <w:tc>
          <w:tcPr>
            <w:tcW w:w="1727" w:type="dxa"/>
          </w:tcPr>
          <w:p w14:paraId="18329A36" w14:textId="77777777" w:rsidR="004216AD" w:rsidRPr="00BD58E5" w:rsidRDefault="004216AD" w:rsidP="00764C47">
            <w:pPr>
              <w:spacing w:line="480" w:lineRule="auto"/>
            </w:pPr>
            <w:r w:rsidRPr="00BD58E5">
              <w:t>22</w:t>
            </w:r>
          </w:p>
          <w:p w14:paraId="6852BBF8" w14:textId="77777777" w:rsidR="004216AD" w:rsidRPr="00BD58E5" w:rsidRDefault="004216AD" w:rsidP="00764C47">
            <w:pPr>
              <w:spacing w:line="480" w:lineRule="auto"/>
            </w:pPr>
            <w:r w:rsidRPr="00BD58E5">
              <w:t>(2%)</w:t>
            </w:r>
          </w:p>
        </w:tc>
        <w:tc>
          <w:tcPr>
            <w:tcW w:w="1743" w:type="dxa"/>
          </w:tcPr>
          <w:p w14:paraId="4901F555" w14:textId="77777777" w:rsidR="004216AD" w:rsidRPr="00BD58E5" w:rsidRDefault="004216AD" w:rsidP="00764C47">
            <w:pPr>
              <w:spacing w:line="480" w:lineRule="auto"/>
            </w:pPr>
            <w:r w:rsidRPr="00BD58E5">
              <w:t>2009</w:t>
            </w:r>
          </w:p>
          <w:p w14:paraId="6B2D885B" w14:textId="77777777" w:rsidR="004216AD" w:rsidRPr="00BD58E5" w:rsidRDefault="004216AD" w:rsidP="00764C47">
            <w:pPr>
              <w:spacing w:line="480" w:lineRule="auto"/>
            </w:pPr>
            <w:r w:rsidRPr="00BD58E5">
              <w:t>(100%)</w:t>
            </w:r>
          </w:p>
        </w:tc>
      </w:tr>
      <w:tr w:rsidR="004216AD" w:rsidRPr="00BD58E5" w14:paraId="04CB8846" w14:textId="77777777" w:rsidTr="00764C47">
        <w:trPr>
          <w:trHeight w:val="233"/>
        </w:trPr>
        <w:tc>
          <w:tcPr>
            <w:tcW w:w="1684" w:type="dxa"/>
            <w:vMerge/>
          </w:tcPr>
          <w:p w14:paraId="2188B8D5" w14:textId="77777777" w:rsidR="004216AD" w:rsidRPr="00BD58E5" w:rsidRDefault="004216AD" w:rsidP="00764C47">
            <w:pPr>
              <w:spacing w:line="480" w:lineRule="auto"/>
            </w:pPr>
          </w:p>
        </w:tc>
        <w:tc>
          <w:tcPr>
            <w:tcW w:w="1806" w:type="dxa"/>
          </w:tcPr>
          <w:p w14:paraId="15279880" w14:textId="77777777" w:rsidR="004216AD" w:rsidRPr="00BD58E5" w:rsidRDefault="004216AD" w:rsidP="00764C47">
            <w:pPr>
              <w:spacing w:line="480" w:lineRule="auto"/>
            </w:pPr>
            <w:r w:rsidRPr="00BD58E5">
              <w:t>E</w:t>
            </w:r>
            <w:r>
              <w:t>ducation and Healthcare Plan</w:t>
            </w:r>
          </w:p>
        </w:tc>
        <w:tc>
          <w:tcPr>
            <w:tcW w:w="1761" w:type="dxa"/>
          </w:tcPr>
          <w:p w14:paraId="2B12272A" w14:textId="77777777" w:rsidR="004216AD" w:rsidRPr="00BD58E5" w:rsidRDefault="004216AD" w:rsidP="00764C47">
            <w:pPr>
              <w:spacing w:line="480" w:lineRule="auto"/>
            </w:pPr>
            <w:r w:rsidRPr="00BD58E5">
              <w:t>100</w:t>
            </w:r>
          </w:p>
          <w:p w14:paraId="727546BA" w14:textId="77777777" w:rsidR="004216AD" w:rsidRPr="00BD58E5" w:rsidRDefault="004216AD" w:rsidP="00764C47">
            <w:pPr>
              <w:spacing w:line="480" w:lineRule="auto"/>
            </w:pPr>
            <w:r w:rsidRPr="00BD58E5">
              <w:t>(41%)</w:t>
            </w:r>
          </w:p>
        </w:tc>
        <w:tc>
          <w:tcPr>
            <w:tcW w:w="1761" w:type="dxa"/>
          </w:tcPr>
          <w:p w14:paraId="182750EC" w14:textId="77777777" w:rsidR="004216AD" w:rsidRPr="00BD58E5" w:rsidRDefault="004216AD" w:rsidP="00764C47">
            <w:pPr>
              <w:spacing w:line="480" w:lineRule="auto"/>
            </w:pPr>
            <w:r w:rsidRPr="00BD58E5">
              <w:t>47</w:t>
            </w:r>
          </w:p>
          <w:p w14:paraId="3758313F" w14:textId="77777777" w:rsidR="004216AD" w:rsidRPr="00BD58E5" w:rsidRDefault="004216AD" w:rsidP="00764C47">
            <w:pPr>
              <w:spacing w:line="480" w:lineRule="auto"/>
            </w:pPr>
            <w:r w:rsidRPr="00BD58E5">
              <w:t>(19%)</w:t>
            </w:r>
          </w:p>
        </w:tc>
        <w:tc>
          <w:tcPr>
            <w:tcW w:w="1727" w:type="dxa"/>
          </w:tcPr>
          <w:p w14:paraId="4D660A9D" w14:textId="77777777" w:rsidR="004216AD" w:rsidRPr="00BD58E5" w:rsidRDefault="004216AD" w:rsidP="00764C47">
            <w:pPr>
              <w:spacing w:line="480" w:lineRule="auto"/>
            </w:pPr>
            <w:r w:rsidRPr="00BD58E5">
              <w:t>37</w:t>
            </w:r>
          </w:p>
          <w:p w14:paraId="5EB202DF" w14:textId="77777777" w:rsidR="004216AD" w:rsidRPr="00BD58E5" w:rsidRDefault="004216AD" w:rsidP="00764C47">
            <w:pPr>
              <w:spacing w:line="480" w:lineRule="auto"/>
            </w:pPr>
            <w:r w:rsidRPr="00BD58E5">
              <w:t>(15%)</w:t>
            </w:r>
          </w:p>
        </w:tc>
        <w:tc>
          <w:tcPr>
            <w:tcW w:w="1727" w:type="dxa"/>
          </w:tcPr>
          <w:p w14:paraId="6E251D0B" w14:textId="77777777" w:rsidR="004216AD" w:rsidRPr="00BD58E5" w:rsidRDefault="004216AD" w:rsidP="00764C47">
            <w:pPr>
              <w:spacing w:line="480" w:lineRule="auto"/>
            </w:pPr>
            <w:r w:rsidRPr="00BD58E5">
              <w:t>58</w:t>
            </w:r>
          </w:p>
          <w:p w14:paraId="20D82EC0" w14:textId="77777777" w:rsidR="004216AD" w:rsidRPr="00BD58E5" w:rsidRDefault="004216AD" w:rsidP="00764C47">
            <w:pPr>
              <w:spacing w:line="480" w:lineRule="auto"/>
            </w:pPr>
            <w:r w:rsidRPr="00BD58E5">
              <w:t>(25%)</w:t>
            </w:r>
          </w:p>
        </w:tc>
        <w:tc>
          <w:tcPr>
            <w:tcW w:w="1743" w:type="dxa"/>
          </w:tcPr>
          <w:p w14:paraId="20864A0D" w14:textId="77777777" w:rsidR="004216AD" w:rsidRPr="00BD58E5" w:rsidRDefault="004216AD" w:rsidP="00764C47">
            <w:pPr>
              <w:spacing w:line="480" w:lineRule="auto"/>
            </w:pPr>
            <w:r w:rsidRPr="00BD58E5">
              <w:t>242</w:t>
            </w:r>
          </w:p>
          <w:p w14:paraId="5AD3A771" w14:textId="77777777" w:rsidR="004216AD" w:rsidRPr="00BD58E5" w:rsidRDefault="004216AD" w:rsidP="00764C47">
            <w:pPr>
              <w:spacing w:line="480" w:lineRule="auto"/>
            </w:pPr>
            <w:r w:rsidRPr="00BD58E5">
              <w:t>(100%)</w:t>
            </w:r>
          </w:p>
        </w:tc>
      </w:tr>
    </w:tbl>
    <w:p w14:paraId="0F37A054" w14:textId="77777777" w:rsidR="004216AD" w:rsidRPr="00BD58E5" w:rsidRDefault="004216AD" w:rsidP="004216AD">
      <w:pPr>
        <w:spacing w:line="480" w:lineRule="auto"/>
      </w:pPr>
    </w:p>
    <w:p w14:paraId="6EB3980A" w14:textId="394923A0" w:rsidR="00B76BDC" w:rsidRDefault="004216AD" w:rsidP="004216AD">
      <w:pPr>
        <w:spacing w:line="480" w:lineRule="auto"/>
      </w:pPr>
      <w:r w:rsidRPr="00BD58E5">
        <w:t>*Bin interval is wider to reduce risk of disclosure</w:t>
      </w:r>
    </w:p>
    <w:sectPr w:rsidR="00B76B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0F5"/>
    <w:rsid w:val="004216AD"/>
    <w:rsid w:val="004954F5"/>
    <w:rsid w:val="007433AD"/>
    <w:rsid w:val="007B1861"/>
    <w:rsid w:val="00911044"/>
    <w:rsid w:val="00AF5129"/>
    <w:rsid w:val="00B76BDC"/>
    <w:rsid w:val="00C163C5"/>
    <w:rsid w:val="00D4651B"/>
    <w:rsid w:val="00DB00F5"/>
    <w:rsid w:val="00F3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D6390"/>
  <w15:chartTrackingRefBased/>
  <w15:docId w15:val="{4FDA06A6-CC38-47CA-B456-1DDF42FFF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6AD"/>
    <w:pPr>
      <w:spacing w:after="0" w:line="360" w:lineRule="auto"/>
      <w:jc w:val="both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00F5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00F5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0F5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0F5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0F5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0F5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0F5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0F5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0F5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0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00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0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0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0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0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0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0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0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00F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00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0F5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00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00F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00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00F5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00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0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0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00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16AD"/>
    <w:pPr>
      <w:spacing w:after="0" w:line="240" w:lineRule="auto"/>
    </w:pPr>
    <w:rPr>
      <w:rFonts w:ascii="Arial" w:eastAsia="Arial" w:hAnsi="Arial" w:cs="Arial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072E6BEBDA3C42A396F615BA0912BE" ma:contentTypeVersion="17" ma:contentTypeDescription="Create a new document." ma:contentTypeScope="" ma:versionID="793407a03c972a6b0bdc6e1f148e3210">
  <xsd:schema xmlns:xsd="http://www.w3.org/2001/XMLSchema" xmlns:xs="http://www.w3.org/2001/XMLSchema" xmlns:p="http://schemas.microsoft.com/office/2006/metadata/properties" xmlns:ns2="b2327551-5aba-4f5a-9ca0-70e5ae868b77" xmlns:ns3="fbebe68c-b940-4723-97fc-516ab94278af" targetNamespace="http://schemas.microsoft.com/office/2006/metadata/properties" ma:root="true" ma:fieldsID="caefbebcdd4478c20088fb3915386c2a" ns2:_="" ns3:_="">
    <xsd:import namespace="b2327551-5aba-4f5a-9ca0-70e5ae868b77"/>
    <xsd:import namespace="fbebe68c-b940-4723-97fc-516ab94278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327551-5aba-4f5a-9ca0-70e5ae868b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ebe68c-b940-4723-97fc-516ab94278a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f1df115-140e-44da-a5ec-ffd91e982c24}" ma:internalName="TaxCatchAll" ma:showField="CatchAllData" ma:web="fbebe68c-b940-4723-97fc-516ab94278a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ebe68c-b940-4723-97fc-516ab94278af" xsi:nil="true"/>
    <lcf76f155ced4ddcb4097134ff3c332f xmlns="b2327551-5aba-4f5a-9ca0-70e5ae868b7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184251E-EAB3-4447-B14B-21D11F686F17}"/>
</file>

<file path=customXml/itemProps2.xml><?xml version="1.0" encoding="utf-8"?>
<ds:datastoreItem xmlns:ds="http://schemas.openxmlformats.org/officeDocument/2006/customXml" ds:itemID="{DDEF95AA-4725-420A-8692-501FF13853B3}"/>
</file>

<file path=customXml/itemProps3.xml><?xml version="1.0" encoding="utf-8"?>
<ds:datastoreItem xmlns:ds="http://schemas.openxmlformats.org/officeDocument/2006/customXml" ds:itemID="{99D3A144-C83E-46A8-A9DF-CCFE7C1C358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Vincent</dc:creator>
  <cp:keywords/>
  <dc:description/>
  <cp:lastModifiedBy>Nguyen, Vincent</cp:lastModifiedBy>
  <cp:revision>2</cp:revision>
  <dcterms:created xsi:type="dcterms:W3CDTF">2025-07-03T16:10:00Z</dcterms:created>
  <dcterms:modified xsi:type="dcterms:W3CDTF">2025-07-03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072E6BEBDA3C42A396F615BA0912BE</vt:lpwstr>
  </property>
</Properties>
</file>